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99866" w14:textId="1A77410D" w:rsidR="00831094" w:rsidRPr="003C645B" w:rsidRDefault="00EB223F" w:rsidP="00831094">
      <w:pPr>
        <w:pStyle w:val="Caption"/>
        <w:spacing w:line="480" w:lineRule="auto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2</w:t>
      </w:r>
      <w:r w:rsidR="00831094" w:rsidRPr="004B7A8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Table.</w:t>
      </w:r>
      <w:r w:rsidR="0083109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Post-training assessment</w:t>
      </w:r>
      <w:r w:rsidR="00831094" w:rsidRPr="003C645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831094">
        <w:rPr>
          <w:rFonts w:ascii="Arial" w:hAnsi="Arial" w:cs="Arial"/>
          <w:i w:val="0"/>
          <w:iCs w:val="0"/>
          <w:color w:val="auto"/>
          <w:sz w:val="22"/>
          <w:szCs w:val="22"/>
        </w:rPr>
        <w:t>i</w:t>
      </w:r>
      <w:r w:rsidR="00831094" w:rsidRPr="003C645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nterview guideline </w:t>
      </w:r>
    </w:p>
    <w:tbl>
      <w:tblPr>
        <w:tblW w:w="12861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61"/>
      </w:tblGrid>
      <w:tr w:rsidR="00831094" w:rsidRPr="007E3862" w14:paraId="7719986C" w14:textId="77777777" w:rsidTr="009F351C">
        <w:trPr>
          <w:trHeight w:val="3147"/>
        </w:trPr>
        <w:tc>
          <w:tcPr>
            <w:tcW w:w="12861" w:type="dxa"/>
          </w:tcPr>
          <w:p w14:paraId="77199867" w14:textId="77777777" w:rsidR="00831094" w:rsidRPr="007E3862" w:rsidRDefault="00831094" w:rsidP="0083109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E3862">
              <w:rPr>
                <w:rFonts w:ascii="Arial" w:hAnsi="Arial" w:cs="Arial"/>
                <w:b/>
                <w:bCs/>
              </w:rPr>
              <w:t>About WHONET/BACLINK   training (content; appropriateness; effectiveness)</w:t>
            </w:r>
          </w:p>
          <w:p w14:paraId="77199868" w14:textId="77777777" w:rsidR="00831094" w:rsidRPr="007E3862" w:rsidRDefault="00831094" w:rsidP="0083109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How do you describe the WHONET/</w:t>
            </w:r>
            <w:proofErr w:type="spellStart"/>
            <w:r w:rsidRPr="007E3862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acLink</w:t>
            </w:r>
            <w:proofErr w:type="spellEnd"/>
            <w:r w:rsidRPr="007E3862">
              <w:rPr>
                <w:rFonts w:ascii="Arial" w:hAnsi="Arial" w:cs="Arial"/>
              </w:rPr>
              <w:t xml:space="preserve">   training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How was the content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How was the trainer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How many participants were there?)</w:t>
            </w:r>
          </w:p>
          <w:p w14:paraId="77199869" w14:textId="77777777" w:rsidR="00831094" w:rsidRPr="007E3862" w:rsidRDefault="00831094" w:rsidP="0083109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How appropriate did you find the content of the training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For hospital setting, laboratory setting, for microbiological and clinical data management)</w:t>
            </w:r>
          </w:p>
          <w:p w14:paraId="7719986A" w14:textId="77777777" w:rsidR="00831094" w:rsidRPr="007E3862" w:rsidRDefault="00831094" w:rsidP="0083109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How effective was the overall training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In terms of applicability, duration and methods use, participants selected.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 xml:space="preserve">How has the training been helpful in bringing </w:t>
            </w:r>
            <w:proofErr w:type="gramStart"/>
            <w:r w:rsidRPr="007E3862">
              <w:rPr>
                <w:rFonts w:ascii="Arial" w:hAnsi="Arial" w:cs="Arial"/>
              </w:rPr>
              <w:t>change</w:t>
            </w:r>
            <w:proofErr w:type="gramEnd"/>
            <w:r w:rsidRPr="007E3862">
              <w:rPr>
                <w:rFonts w:ascii="Arial" w:hAnsi="Arial" w:cs="Arial"/>
              </w:rPr>
              <w:t xml:space="preserve"> in data recording and management system at hospital?)</w:t>
            </w:r>
          </w:p>
          <w:p w14:paraId="7719986B" w14:textId="77777777" w:rsidR="00831094" w:rsidRPr="007E3862" w:rsidRDefault="00831094" w:rsidP="0083109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What system was in place for AMR related data collection and storage before training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Now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What impacts did you observe/feel following the training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In terms of data; changes in system of data collection, advantages, and disadvantages of existing system)</w:t>
            </w:r>
          </w:p>
        </w:tc>
      </w:tr>
      <w:tr w:rsidR="00831094" w:rsidRPr="007E3862" w14:paraId="77199877" w14:textId="77777777" w:rsidTr="009F351C">
        <w:trPr>
          <w:trHeight w:val="460"/>
        </w:trPr>
        <w:tc>
          <w:tcPr>
            <w:tcW w:w="12861" w:type="dxa"/>
          </w:tcPr>
          <w:p w14:paraId="7719986D" w14:textId="77777777" w:rsidR="00831094" w:rsidRPr="007E3862" w:rsidRDefault="00831094" w:rsidP="0083109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  <w:b/>
                <w:bCs/>
              </w:rPr>
              <w:t>Implementation experiences (duration of implementation; perceived benefits</w:t>
            </w:r>
            <w:r w:rsidRPr="007E3862">
              <w:rPr>
                <w:rFonts w:ascii="Arial" w:hAnsi="Arial" w:cs="Arial"/>
              </w:rPr>
              <w:t>)</w:t>
            </w:r>
          </w:p>
          <w:p w14:paraId="7719986E" w14:textId="77777777" w:rsidR="00831094" w:rsidRPr="007E3862" w:rsidRDefault="00831094" w:rsidP="0083109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Are you implementing the WHONET/</w:t>
            </w:r>
            <w:proofErr w:type="spellStart"/>
            <w:r w:rsidRPr="007E3862">
              <w:rPr>
                <w:rFonts w:ascii="Arial" w:hAnsi="Arial" w:cs="Arial"/>
              </w:rPr>
              <w:t>BacLink</w:t>
            </w:r>
            <w:proofErr w:type="spellEnd"/>
            <w:r w:rsidRPr="007E3862">
              <w:rPr>
                <w:rFonts w:ascii="Arial" w:hAnsi="Arial" w:cs="Arial"/>
              </w:rPr>
              <w:t xml:space="preserve"> software in your hospital?</w:t>
            </w:r>
          </w:p>
          <w:p w14:paraId="7719986F" w14:textId="77777777" w:rsidR="00831094" w:rsidRPr="007E3862" w:rsidRDefault="00831094" w:rsidP="009F351C">
            <w:pPr>
              <w:pStyle w:val="ListParagraph"/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7E3862">
              <w:rPr>
                <w:rFonts w:ascii="Arial" w:hAnsi="Arial" w:cs="Arial"/>
                <w:i/>
                <w:iCs/>
              </w:rPr>
              <w:t>If yes,</w:t>
            </w:r>
          </w:p>
          <w:p w14:paraId="77199870" w14:textId="77777777" w:rsidR="00831094" w:rsidRPr="007E3862" w:rsidRDefault="00831094" w:rsidP="0083109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How long have you been implementing the practice of WHONET/</w:t>
            </w:r>
            <w:proofErr w:type="spellStart"/>
            <w:r w:rsidRPr="007E3862">
              <w:rPr>
                <w:rFonts w:ascii="Arial" w:hAnsi="Arial" w:cs="Arial"/>
              </w:rPr>
              <w:t>BacLink</w:t>
            </w:r>
            <w:proofErr w:type="spellEnd"/>
            <w:r w:rsidRPr="007E3862">
              <w:rPr>
                <w:rFonts w:ascii="Arial" w:hAnsi="Arial" w:cs="Arial"/>
              </w:rPr>
              <w:t xml:space="preserve"> software?</w:t>
            </w:r>
          </w:p>
          <w:p w14:paraId="77199871" w14:textId="77777777" w:rsidR="00831094" w:rsidRPr="007E3862" w:rsidRDefault="00831094" w:rsidP="0083109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lastRenderedPageBreak/>
              <w:t>For what purpose are you using the software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data entry; Data analysis; Report Preparation and dissemination)</w:t>
            </w:r>
          </w:p>
          <w:p w14:paraId="77199872" w14:textId="77777777" w:rsidR="00831094" w:rsidRPr="007E3862" w:rsidRDefault="00831094" w:rsidP="0083109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What benefits have you felt after the implementation of this software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data entry and analysis; reporting; AMR pattern identification, alerts)</w:t>
            </w:r>
          </w:p>
          <w:p w14:paraId="77199873" w14:textId="77777777" w:rsidR="00831094" w:rsidRPr="007E3862" w:rsidRDefault="00831094" w:rsidP="009F351C">
            <w:pPr>
              <w:pStyle w:val="ListParagraph"/>
              <w:spacing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 xml:space="preserve">If </w:t>
            </w:r>
            <w:proofErr w:type="gramStart"/>
            <w:r w:rsidRPr="007E3862">
              <w:rPr>
                <w:rFonts w:ascii="Arial" w:hAnsi="Arial" w:cs="Arial"/>
              </w:rPr>
              <w:t>no</w:t>
            </w:r>
            <w:proofErr w:type="gramEnd"/>
            <w:r w:rsidRPr="007E3862">
              <w:rPr>
                <w:rFonts w:ascii="Arial" w:hAnsi="Arial" w:cs="Arial"/>
              </w:rPr>
              <w:t xml:space="preserve">, </w:t>
            </w:r>
          </w:p>
          <w:p w14:paraId="77199874" w14:textId="77777777" w:rsidR="00831094" w:rsidRPr="007E3862" w:rsidRDefault="00831094" w:rsidP="0083109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Since when did you stop the implementation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did not start at all; stopped in the middle) and why?</w:t>
            </w:r>
          </w:p>
          <w:p w14:paraId="77199876" w14:textId="721E12BE" w:rsidR="00831094" w:rsidRPr="00781C60" w:rsidRDefault="00831094" w:rsidP="00781C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Why have hospitals not implemented the software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lack of trained human resources; difficulty in implementation; felt convenient to use previously used LIS or traditional system; insufficient training; lack of supervision or follow-up, resource drain, budget, reporting and referral problem)</w:t>
            </w:r>
            <w:r w:rsidRPr="00781C60">
              <w:rPr>
                <w:rFonts w:ascii="Arial" w:hAnsi="Arial" w:cs="Arial"/>
              </w:rPr>
              <w:t xml:space="preserve"> </w:t>
            </w:r>
          </w:p>
        </w:tc>
      </w:tr>
      <w:tr w:rsidR="00831094" w:rsidRPr="007E3862" w14:paraId="7719987B" w14:textId="77777777" w:rsidTr="009F351C">
        <w:trPr>
          <w:trHeight w:val="460"/>
        </w:trPr>
        <w:tc>
          <w:tcPr>
            <w:tcW w:w="12861" w:type="dxa"/>
          </w:tcPr>
          <w:p w14:paraId="77199878" w14:textId="77777777" w:rsidR="00831094" w:rsidRPr="007E3862" w:rsidRDefault="00831094" w:rsidP="0083109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  <w:b/>
                <w:bCs/>
              </w:rPr>
              <w:lastRenderedPageBreak/>
              <w:t>Barriers to implementation (problems and challenges; mitigation measures</w:t>
            </w:r>
            <w:r w:rsidRPr="007E3862">
              <w:rPr>
                <w:rFonts w:ascii="Arial" w:hAnsi="Arial" w:cs="Arial"/>
              </w:rPr>
              <w:t>)</w:t>
            </w:r>
          </w:p>
          <w:p w14:paraId="77199879" w14:textId="77777777" w:rsidR="00831094" w:rsidRPr="007E3862" w:rsidRDefault="00831094" w:rsidP="0083109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What problems/barriers have you faced while implementing the software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</w:t>
            </w:r>
            <w:r w:rsidRPr="007E3862">
              <w:rPr>
                <w:rFonts w:ascii="Arial" w:hAnsi="Arial" w:cs="Arial"/>
                <w:b/>
                <w:bCs/>
              </w:rPr>
              <w:t xml:space="preserve"> </w:t>
            </w:r>
            <w:r w:rsidRPr="007E3862">
              <w:rPr>
                <w:rFonts w:ascii="Arial" w:hAnsi="Arial" w:cs="Arial"/>
              </w:rPr>
              <w:t xml:space="preserve">Technical problems; lack of guidance/go-to person during problems; lack of trained human resources, managerial </w:t>
            </w:r>
            <w:proofErr w:type="gramStart"/>
            <w:r w:rsidRPr="007E3862">
              <w:rPr>
                <w:rFonts w:ascii="Arial" w:hAnsi="Arial" w:cs="Arial"/>
              </w:rPr>
              <w:t>problem</w:t>
            </w:r>
            <w:proofErr w:type="gramEnd"/>
            <w:r w:rsidRPr="007E3862">
              <w:rPr>
                <w:rFonts w:ascii="Arial" w:hAnsi="Arial" w:cs="Arial"/>
              </w:rPr>
              <w:t xml:space="preserve">, financial </w:t>
            </w:r>
            <w:proofErr w:type="gramStart"/>
            <w:r w:rsidRPr="007E3862">
              <w:rPr>
                <w:rFonts w:ascii="Arial" w:hAnsi="Arial" w:cs="Arial"/>
              </w:rPr>
              <w:t>problem</w:t>
            </w:r>
            <w:proofErr w:type="gramEnd"/>
            <w:r w:rsidRPr="007E3862">
              <w:rPr>
                <w:rFonts w:ascii="Arial" w:hAnsi="Arial" w:cs="Arial"/>
              </w:rPr>
              <w:t>)</w:t>
            </w:r>
          </w:p>
          <w:p w14:paraId="7719987A" w14:textId="77777777" w:rsidR="00831094" w:rsidRPr="00ED6F2B" w:rsidRDefault="00831094" w:rsidP="0083109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How have you been mitigating these challenges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following the WHONET/BACLINK   guide; getting support from trainers; seeking solutions online)</w:t>
            </w:r>
          </w:p>
        </w:tc>
      </w:tr>
      <w:tr w:rsidR="00831094" w:rsidRPr="007E3862" w14:paraId="77199881" w14:textId="77777777" w:rsidTr="00781C60">
        <w:trPr>
          <w:trHeight w:val="1160"/>
        </w:trPr>
        <w:tc>
          <w:tcPr>
            <w:tcW w:w="12861" w:type="dxa"/>
          </w:tcPr>
          <w:p w14:paraId="7719987C" w14:textId="77777777" w:rsidR="00831094" w:rsidRPr="007E3862" w:rsidRDefault="00831094" w:rsidP="0083109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E3862">
              <w:rPr>
                <w:rFonts w:ascii="Arial" w:hAnsi="Arial" w:cs="Arial"/>
                <w:b/>
                <w:bCs/>
              </w:rPr>
              <w:t>Suggestions: willingness to continue; way forward</w:t>
            </w:r>
          </w:p>
          <w:p w14:paraId="7719987D" w14:textId="77777777" w:rsidR="00831094" w:rsidRPr="007E3862" w:rsidRDefault="00831094" w:rsidP="008310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To sum up, how do you describe the usefulness of training and WHONET/BACLINK?</w:t>
            </w:r>
          </w:p>
          <w:p w14:paraId="7719987E" w14:textId="77777777" w:rsidR="00831094" w:rsidRPr="007E3862" w:rsidRDefault="00831094" w:rsidP="008310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>What suggestion would you like to give to the training team?</w:t>
            </w:r>
          </w:p>
          <w:p w14:paraId="7719987F" w14:textId="77777777" w:rsidR="00831094" w:rsidRPr="007E3862" w:rsidRDefault="00831094" w:rsidP="008310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lastRenderedPageBreak/>
              <w:t>How do you explain your willingness to continue the use of software?</w:t>
            </w:r>
            <w:r>
              <w:rPr>
                <w:rFonts w:ascii="Arial" w:hAnsi="Arial" w:cs="Arial"/>
              </w:rPr>
              <w:t xml:space="preserve"> </w:t>
            </w:r>
            <w:r w:rsidRPr="007E3862">
              <w:rPr>
                <w:rFonts w:ascii="Arial" w:hAnsi="Arial" w:cs="Arial"/>
              </w:rPr>
              <w:t>(Probe: if not using the software, are there ways that can motivate you to use the software?)</w:t>
            </w:r>
          </w:p>
          <w:p w14:paraId="77199880" w14:textId="77777777" w:rsidR="00831094" w:rsidRPr="007E3862" w:rsidRDefault="00831094" w:rsidP="00831094">
            <w:pPr>
              <w:pStyle w:val="ListParagraph"/>
              <w:keepNext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hAnsi="Arial" w:cs="Arial"/>
              </w:rPr>
            </w:pPr>
            <w:r w:rsidRPr="007E3862">
              <w:rPr>
                <w:rFonts w:ascii="Arial" w:hAnsi="Arial" w:cs="Arial"/>
              </w:rPr>
              <w:t xml:space="preserve">How can the software be improved and </w:t>
            </w:r>
            <w:r>
              <w:rPr>
                <w:rFonts w:ascii="Arial" w:hAnsi="Arial" w:cs="Arial"/>
              </w:rPr>
              <w:t>customized</w:t>
            </w:r>
            <w:r w:rsidRPr="007E3862">
              <w:rPr>
                <w:rFonts w:ascii="Arial" w:hAnsi="Arial" w:cs="Arial"/>
              </w:rPr>
              <w:t xml:space="preserve"> as per the </w:t>
            </w:r>
            <w:proofErr w:type="gramStart"/>
            <w:r w:rsidRPr="007E3862">
              <w:rPr>
                <w:rFonts w:ascii="Arial" w:hAnsi="Arial" w:cs="Arial"/>
              </w:rPr>
              <w:t>need</w:t>
            </w:r>
            <w:proofErr w:type="gramEnd"/>
            <w:r w:rsidRPr="007E3862">
              <w:rPr>
                <w:rFonts w:ascii="Arial" w:hAnsi="Arial" w:cs="Arial"/>
              </w:rPr>
              <w:t xml:space="preserve"> of the hospital?</w:t>
            </w:r>
          </w:p>
        </w:tc>
      </w:tr>
    </w:tbl>
    <w:p w14:paraId="77199882" w14:textId="77777777" w:rsidR="00831094" w:rsidRDefault="00831094" w:rsidP="00831094">
      <w:pPr>
        <w:spacing w:line="480" w:lineRule="auto"/>
        <w:rPr>
          <w:rFonts w:ascii="Arial" w:hAnsi="Arial" w:cs="Arial"/>
          <w:lang w:bidi="ne-NP"/>
        </w:rPr>
        <w:sectPr w:rsidR="00831094" w:rsidSect="0083109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811CD52" w14:textId="77777777" w:rsidR="00EE12F6" w:rsidRDefault="00EE12F6" w:rsidP="00542243">
      <w:pPr>
        <w:spacing w:line="480" w:lineRule="auto"/>
      </w:pPr>
    </w:p>
    <w:sectPr w:rsidR="00EE12F6" w:rsidSect="00831094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998AB" w14:textId="77777777" w:rsidR="00EB223F" w:rsidRDefault="00EB223F">
      <w:pPr>
        <w:spacing w:after="0" w:line="240" w:lineRule="auto"/>
      </w:pPr>
      <w:r>
        <w:separator/>
      </w:r>
    </w:p>
  </w:endnote>
  <w:endnote w:type="continuationSeparator" w:id="0">
    <w:p w14:paraId="771998AD" w14:textId="77777777" w:rsidR="00EB223F" w:rsidRDefault="00EB2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869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1998A5" w14:textId="77777777" w:rsidR="0092696E" w:rsidRDefault="00EB223F" w:rsidP="00BA2A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998A6" w14:textId="77777777" w:rsidR="0092696E" w:rsidRDefault="00926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998A7" w14:textId="77777777" w:rsidR="00EB223F" w:rsidRDefault="00EB223F">
      <w:pPr>
        <w:spacing w:after="0" w:line="240" w:lineRule="auto"/>
      </w:pPr>
      <w:r>
        <w:separator/>
      </w:r>
    </w:p>
  </w:footnote>
  <w:footnote w:type="continuationSeparator" w:id="0">
    <w:p w14:paraId="771998A9" w14:textId="77777777" w:rsidR="00EB223F" w:rsidRDefault="00EB2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998A4" w14:textId="77777777" w:rsidR="0092696E" w:rsidRDefault="00926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FFFFFFF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1" w15:restartNumberingAfterBreak="0">
    <w:nsid w:val="0292AEB9"/>
    <w:multiLevelType w:val="hybridMultilevel"/>
    <w:tmpl w:val="FFFFFFFF"/>
    <w:lvl w:ilvl="0" w:tplc="712412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8F405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D4E1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D284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F4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4431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691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FEB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00E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7509E"/>
    <w:multiLevelType w:val="hybridMultilevel"/>
    <w:tmpl w:val="E4E0E8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2542AC"/>
    <w:multiLevelType w:val="hybridMultilevel"/>
    <w:tmpl w:val="5E262BBA"/>
    <w:lvl w:ilvl="0" w:tplc="FFB0C1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B2B0C"/>
    <w:multiLevelType w:val="hybridMultilevel"/>
    <w:tmpl w:val="4458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E392F"/>
    <w:multiLevelType w:val="hybridMultilevel"/>
    <w:tmpl w:val="EB70E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0E4038"/>
    <w:multiLevelType w:val="hybridMultilevel"/>
    <w:tmpl w:val="C6100B38"/>
    <w:lvl w:ilvl="0" w:tplc="D98ECD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163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A8D3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3E12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4050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9C3E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855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C5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A04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C6CDF"/>
    <w:multiLevelType w:val="hybridMultilevel"/>
    <w:tmpl w:val="110EB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FA3892"/>
    <w:multiLevelType w:val="hybridMultilevel"/>
    <w:tmpl w:val="FFFFFFFF"/>
    <w:lvl w:ilvl="0" w:tplc="812026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444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7CCD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8080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4AC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F02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05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9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C4FE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395B0"/>
    <w:multiLevelType w:val="hybridMultilevel"/>
    <w:tmpl w:val="F40AABAA"/>
    <w:lvl w:ilvl="0" w:tplc="49EA025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F744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B00C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A32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DA2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48B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FC2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E6C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4623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E223C"/>
    <w:multiLevelType w:val="hybridMultilevel"/>
    <w:tmpl w:val="09426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7C70C3"/>
    <w:multiLevelType w:val="hybridMultilevel"/>
    <w:tmpl w:val="553673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5CE4569"/>
    <w:multiLevelType w:val="multilevel"/>
    <w:tmpl w:val="FFFFFFF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13" w15:restartNumberingAfterBreak="0">
    <w:nsid w:val="4CDD0F35"/>
    <w:multiLevelType w:val="hybridMultilevel"/>
    <w:tmpl w:val="17627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D9C711"/>
    <w:multiLevelType w:val="hybridMultilevel"/>
    <w:tmpl w:val="FE48CEF4"/>
    <w:lvl w:ilvl="0" w:tplc="13864A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AC1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5CF4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CA3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8C2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98CB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A53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422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0C3C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DB2994"/>
    <w:multiLevelType w:val="hybridMultilevel"/>
    <w:tmpl w:val="9B5ED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B323974"/>
    <w:multiLevelType w:val="hybridMultilevel"/>
    <w:tmpl w:val="C9CAC1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84A042"/>
    <w:multiLevelType w:val="hybridMultilevel"/>
    <w:tmpl w:val="FFFFFFFF"/>
    <w:lvl w:ilvl="0" w:tplc="10969D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422FB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7E7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A2E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057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30E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72B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B64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44BE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EE7D2F"/>
    <w:multiLevelType w:val="hybridMultilevel"/>
    <w:tmpl w:val="A5449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8A36107"/>
    <w:multiLevelType w:val="hybridMultilevel"/>
    <w:tmpl w:val="09D453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BC343CC"/>
    <w:multiLevelType w:val="hybridMultilevel"/>
    <w:tmpl w:val="50F8B0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80836396">
    <w:abstractNumId w:val="0"/>
  </w:num>
  <w:num w:numId="2" w16cid:durableId="722751392">
    <w:abstractNumId w:val="12"/>
  </w:num>
  <w:num w:numId="3" w16cid:durableId="1965188864">
    <w:abstractNumId w:val="3"/>
  </w:num>
  <w:num w:numId="4" w16cid:durableId="1215117658">
    <w:abstractNumId w:val="2"/>
  </w:num>
  <w:num w:numId="5" w16cid:durableId="1208298089">
    <w:abstractNumId w:val="20"/>
  </w:num>
  <w:num w:numId="6" w16cid:durableId="1638947611">
    <w:abstractNumId w:val="18"/>
  </w:num>
  <w:num w:numId="7" w16cid:durableId="572354805">
    <w:abstractNumId w:val="11"/>
  </w:num>
  <w:num w:numId="8" w16cid:durableId="357584166">
    <w:abstractNumId w:val="15"/>
  </w:num>
  <w:num w:numId="9" w16cid:durableId="2077970426">
    <w:abstractNumId w:val="19"/>
  </w:num>
  <w:num w:numId="10" w16cid:durableId="1443694152">
    <w:abstractNumId w:val="13"/>
  </w:num>
  <w:num w:numId="11" w16cid:durableId="1163544038">
    <w:abstractNumId w:val="4"/>
  </w:num>
  <w:num w:numId="12" w16cid:durableId="165902974">
    <w:abstractNumId w:val="9"/>
  </w:num>
  <w:num w:numId="13" w16cid:durableId="613486545">
    <w:abstractNumId w:val="6"/>
  </w:num>
  <w:num w:numId="14" w16cid:durableId="25646843">
    <w:abstractNumId w:val="14"/>
  </w:num>
  <w:num w:numId="15" w16cid:durableId="1671904649">
    <w:abstractNumId w:val="16"/>
  </w:num>
  <w:num w:numId="16" w16cid:durableId="395399300">
    <w:abstractNumId w:val="5"/>
  </w:num>
  <w:num w:numId="17" w16cid:durableId="875040139">
    <w:abstractNumId w:val="10"/>
  </w:num>
  <w:num w:numId="18" w16cid:durableId="58065620">
    <w:abstractNumId w:val="7"/>
  </w:num>
  <w:num w:numId="19" w16cid:durableId="566301680">
    <w:abstractNumId w:val="1"/>
  </w:num>
  <w:num w:numId="20" w16cid:durableId="460807218">
    <w:abstractNumId w:val="17"/>
  </w:num>
  <w:num w:numId="21" w16cid:durableId="7412966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94"/>
    <w:rsid w:val="0009465E"/>
    <w:rsid w:val="0014117E"/>
    <w:rsid w:val="001E574E"/>
    <w:rsid w:val="001F09B0"/>
    <w:rsid w:val="00210677"/>
    <w:rsid w:val="003E4AAE"/>
    <w:rsid w:val="004F5E1B"/>
    <w:rsid w:val="00533E58"/>
    <w:rsid w:val="00542243"/>
    <w:rsid w:val="0054683E"/>
    <w:rsid w:val="005A7B51"/>
    <w:rsid w:val="006978ED"/>
    <w:rsid w:val="00781C60"/>
    <w:rsid w:val="007C396A"/>
    <w:rsid w:val="00831094"/>
    <w:rsid w:val="0092696E"/>
    <w:rsid w:val="009A5069"/>
    <w:rsid w:val="00B67ADE"/>
    <w:rsid w:val="00B804B5"/>
    <w:rsid w:val="00C24152"/>
    <w:rsid w:val="00C6469D"/>
    <w:rsid w:val="00C7687A"/>
    <w:rsid w:val="00E261B5"/>
    <w:rsid w:val="00EA16E1"/>
    <w:rsid w:val="00EB223F"/>
    <w:rsid w:val="00EE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9819"/>
  <w15:chartTrackingRefBased/>
  <w15:docId w15:val="{28F59A12-6508-EB4D-9E1D-0BA8554F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94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09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1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094"/>
    <w:rPr>
      <w:rFonts w:eastAsiaTheme="minorEastAsia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1094"/>
  </w:style>
  <w:style w:type="paragraph" w:styleId="Caption">
    <w:name w:val="caption"/>
    <w:basedOn w:val="Normal"/>
    <w:next w:val="Normal"/>
    <w:uiPriority w:val="35"/>
    <w:unhideWhenUsed/>
    <w:qFormat/>
    <w:rsid w:val="008310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109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094"/>
    <w:rPr>
      <w:rFonts w:eastAsiaTheme="minorEastAsia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1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Gautam</dc:creator>
  <cp:keywords/>
  <dc:description/>
  <cp:lastModifiedBy>Sanju Maharjan</cp:lastModifiedBy>
  <cp:revision>18</cp:revision>
  <dcterms:created xsi:type="dcterms:W3CDTF">2024-11-23T04:36:00Z</dcterms:created>
  <dcterms:modified xsi:type="dcterms:W3CDTF">2025-06-08T06:49:00Z</dcterms:modified>
</cp:coreProperties>
</file>